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D92DFE" w14:textId="67E4E916" w:rsidR="00F6279E" w:rsidRPr="00E12A36" w:rsidRDefault="00171792" w:rsidP="00171792">
      <w:pPr>
        <w:pStyle w:val="Caption"/>
        <w:ind w:firstLine="315"/>
        <w:jc w:val="center"/>
        <w:rPr>
          <w:rFonts w:ascii="Times New Roman" w:hAnsi="Times New Roman"/>
          <w:b/>
          <w:bCs/>
          <w:sz w:val="21"/>
          <w:szCs w:val="21"/>
        </w:rPr>
      </w:pPr>
      <w:r w:rsidRPr="00E12A36">
        <w:rPr>
          <w:rFonts w:ascii="Times New Roman" w:hAnsi="Times New Roman"/>
          <w:b/>
          <w:bCs/>
          <w:sz w:val="21"/>
          <w:szCs w:val="21"/>
        </w:rPr>
        <w:t>S1</w:t>
      </w:r>
      <w:r w:rsidR="00D42A9F">
        <w:rPr>
          <w:rFonts w:ascii="Times New Roman" w:hAnsi="Times New Roman"/>
          <w:b/>
          <w:bCs/>
          <w:sz w:val="21"/>
          <w:szCs w:val="21"/>
        </w:rPr>
        <w:t xml:space="preserve"> </w:t>
      </w:r>
      <w:r w:rsidR="00D42A9F" w:rsidRPr="00E12A36">
        <w:rPr>
          <w:rFonts w:ascii="Times New Roman" w:hAnsi="Times New Roman"/>
          <w:b/>
          <w:bCs/>
          <w:sz w:val="21"/>
          <w:szCs w:val="21"/>
        </w:rPr>
        <w:t>Table</w:t>
      </w:r>
      <w:r w:rsidRPr="00E12A36">
        <w:rPr>
          <w:rFonts w:ascii="Times New Roman" w:hAnsi="Times New Roman"/>
          <w:b/>
          <w:bCs/>
          <w:sz w:val="21"/>
          <w:szCs w:val="21"/>
        </w:rPr>
        <w:t>.</w:t>
      </w:r>
      <w:bookmarkStart w:id="0" w:name="_GoBack"/>
      <w:bookmarkEnd w:id="0"/>
      <w:r w:rsidR="00F6279E" w:rsidRPr="00E12A36">
        <w:rPr>
          <w:rFonts w:ascii="Times New Roman" w:hAnsi="Times New Roman"/>
          <w:sz w:val="21"/>
          <w:szCs w:val="21"/>
        </w:rPr>
        <w:t xml:space="preserve"> </w:t>
      </w:r>
      <w:r w:rsidR="00F6279E" w:rsidRPr="00E12A36">
        <w:rPr>
          <w:rFonts w:ascii="Times New Roman" w:hAnsi="Times New Roman"/>
          <w:b/>
          <w:bCs/>
          <w:sz w:val="21"/>
          <w:szCs w:val="21"/>
        </w:rPr>
        <w:t xml:space="preserve">Primers for full-genome amplification of </w:t>
      </w:r>
      <w:r w:rsidR="0078381A">
        <w:rPr>
          <w:rFonts w:ascii="Times New Roman" w:hAnsi="Times New Roman" w:hint="eastAsia"/>
          <w:b/>
          <w:bCs/>
          <w:sz w:val="21"/>
          <w:szCs w:val="21"/>
        </w:rPr>
        <w:t xml:space="preserve">the </w:t>
      </w:r>
      <w:r w:rsidR="0026328A" w:rsidRPr="00E12A36">
        <w:rPr>
          <w:rFonts w:ascii="Times New Roman" w:hAnsi="Times New Roman"/>
          <w:b/>
          <w:bCs/>
          <w:sz w:val="21"/>
          <w:szCs w:val="21"/>
        </w:rPr>
        <w:t>Guyuan</w:t>
      </w:r>
      <w:r w:rsidR="00F6279E" w:rsidRPr="00E12A36">
        <w:rPr>
          <w:rFonts w:ascii="Times New Roman" w:hAnsi="Times New Roman"/>
          <w:b/>
          <w:bCs/>
          <w:sz w:val="21"/>
          <w:szCs w:val="21"/>
        </w:rPr>
        <w:t xml:space="preserve"> </w:t>
      </w:r>
      <w:r w:rsidR="0078381A">
        <w:rPr>
          <w:rFonts w:ascii="Times New Roman" w:hAnsi="Times New Roman" w:hint="eastAsia"/>
          <w:b/>
          <w:bCs/>
          <w:sz w:val="21"/>
          <w:szCs w:val="21"/>
        </w:rPr>
        <w:t xml:space="preserve">strain of </w:t>
      </w:r>
      <w:r w:rsidR="0078381A" w:rsidRPr="0078381A">
        <w:rPr>
          <w:rFonts w:ascii="Times New Roman" w:hAnsi="Times New Roman"/>
          <w:b/>
          <w:bCs/>
          <w:sz w:val="21"/>
          <w:szCs w:val="21"/>
        </w:rPr>
        <w:t>Puumala virus</w:t>
      </w:r>
    </w:p>
    <w:tbl>
      <w:tblPr>
        <w:tblW w:w="7513" w:type="dxa"/>
        <w:jc w:val="center"/>
        <w:tblLook w:val="04A0" w:firstRow="1" w:lastRow="0" w:firstColumn="1" w:lastColumn="0" w:noHBand="0" w:noVBand="1"/>
      </w:tblPr>
      <w:tblGrid>
        <w:gridCol w:w="1310"/>
        <w:gridCol w:w="1384"/>
        <w:gridCol w:w="3543"/>
        <w:gridCol w:w="1276"/>
      </w:tblGrid>
      <w:tr w:rsidR="00F6279E" w:rsidRPr="00171792" w14:paraId="68043E83" w14:textId="77777777" w:rsidTr="001D01C1">
        <w:trPr>
          <w:trHeight w:hRule="exact" w:val="284"/>
          <w:jc w:val="center"/>
        </w:trPr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C6479B" w14:textId="77777777" w:rsidR="00F6279E" w:rsidRPr="00E12A36" w:rsidRDefault="00F6279E" w:rsidP="001D01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imer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B5F973" w14:textId="23906A2E" w:rsidR="00F6279E" w:rsidRPr="00E12A36" w:rsidRDefault="00FB5FAC" w:rsidP="001D01C1">
            <w:pPr>
              <w:widowControl/>
              <w:spacing w:after="0" w:line="240" w:lineRule="auto"/>
              <w:ind w:firstLineChars="100" w:firstLine="181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="00F6279E" w:rsidRPr="00E12A3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cate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2F7916" w14:textId="77777777" w:rsidR="00F6279E" w:rsidRPr="00E12A36" w:rsidRDefault="00F6279E" w:rsidP="001D01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quence</w:t>
            </w:r>
            <w:r w:rsidRPr="00E12A3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（</w:t>
            </w:r>
            <w:r w:rsidRPr="00E12A3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’→3’</w:t>
            </w:r>
            <w:r w:rsidRPr="00E12A3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E44FF54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arget</w:t>
            </w:r>
          </w:p>
        </w:tc>
      </w:tr>
      <w:tr w:rsidR="00F6279E" w:rsidRPr="00171792" w14:paraId="56EA15BA" w14:textId="77777777" w:rsidTr="001D01C1">
        <w:trPr>
          <w:trHeight w:hRule="exact" w:val="284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F1151" w14:textId="77777777" w:rsidR="00F6279E" w:rsidRPr="00E12A36" w:rsidRDefault="00F6279E" w:rsidP="001D01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F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80F37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2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C9310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GTAGTAGACTCCTTGA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29DBC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6279E" w:rsidRPr="00171792" w14:paraId="35611611" w14:textId="77777777" w:rsidTr="001D01C1">
        <w:trPr>
          <w:trHeight w:hRule="exact" w:val="284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07801" w14:textId="77777777" w:rsidR="00F6279E" w:rsidRPr="00E12A36" w:rsidRDefault="00F6279E" w:rsidP="001D01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8ACBC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7-40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77134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ATACTGTCTGGTGA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AEA79D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6279E" w:rsidRPr="00171792" w14:paraId="757FFEA7" w14:textId="77777777" w:rsidTr="001D01C1">
        <w:trPr>
          <w:trHeight w:hRule="exact" w:val="284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85075" w14:textId="77777777" w:rsidR="00F6279E" w:rsidRPr="00E12A36" w:rsidRDefault="00F6279E" w:rsidP="001D01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2F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380E1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-9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4128D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GCCATGAGCAACAA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C88AC2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 segment</w:t>
            </w:r>
          </w:p>
        </w:tc>
      </w:tr>
      <w:tr w:rsidR="00F6279E" w:rsidRPr="00171792" w14:paraId="634A62BF" w14:textId="77777777" w:rsidTr="001D01C1">
        <w:trPr>
          <w:trHeight w:hRule="exact" w:val="284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94620" w14:textId="77777777" w:rsidR="00F6279E" w:rsidRPr="00E12A36" w:rsidRDefault="00F6279E" w:rsidP="001D01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2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42465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41-115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530AD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GCCTTAGGTAGGAC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392B99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6279E" w:rsidRPr="00171792" w14:paraId="1A494893" w14:textId="77777777" w:rsidTr="001D01C1">
        <w:trPr>
          <w:trHeight w:hRule="exact" w:val="284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B353E" w14:textId="77777777" w:rsidR="00F6279E" w:rsidRPr="00E12A36" w:rsidRDefault="00F6279E" w:rsidP="001D01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3F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66F08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8-87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E41C6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GGCAAGATGTGTTAG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FE27C9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6279E" w:rsidRPr="00171792" w14:paraId="3F4C9F34" w14:textId="77777777" w:rsidTr="001D01C1">
        <w:trPr>
          <w:trHeight w:hRule="exact" w:val="284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2014D" w14:textId="77777777" w:rsidR="00F6279E" w:rsidRPr="00E12A36" w:rsidRDefault="00F6279E" w:rsidP="001D01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3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8AEE8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61-188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ABC25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GTAGTATGCTCCTTGAAAA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20A451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6279E" w:rsidRPr="00171792" w14:paraId="3AB76772" w14:textId="77777777" w:rsidTr="001D01C1">
        <w:trPr>
          <w:trHeight w:hRule="exact" w:val="284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45751" w14:textId="77777777" w:rsidR="00F6279E" w:rsidRPr="00E12A36" w:rsidRDefault="00F6279E" w:rsidP="001D01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M1F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6BEED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2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777B8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TAGTAGTAGACTCCGCAAGAAGA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A89DB8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6279E" w:rsidRPr="00171792" w14:paraId="23ACC3CB" w14:textId="77777777" w:rsidTr="001D01C1">
        <w:trPr>
          <w:trHeight w:hRule="exact" w:val="284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864D2" w14:textId="77777777" w:rsidR="00F6279E" w:rsidRPr="00E12A36" w:rsidRDefault="00F6279E" w:rsidP="001D01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M1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08F0D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8-60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CB97F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CTAACTGACCAGATAC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74F375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6279E" w:rsidRPr="00171792" w14:paraId="77667D51" w14:textId="77777777" w:rsidTr="001D01C1">
        <w:trPr>
          <w:trHeight w:hRule="exact" w:val="284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018FD" w14:textId="77777777" w:rsidR="00F6279E" w:rsidRPr="00E12A36" w:rsidRDefault="00F6279E" w:rsidP="001D01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2F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B7E5E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2-20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BE1E6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GCCACCTGTTCCTCT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35F0DF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6279E" w:rsidRPr="00171792" w14:paraId="63A21374" w14:textId="77777777" w:rsidTr="001D01C1">
        <w:trPr>
          <w:trHeight w:hRule="exact" w:val="284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27241" w14:textId="77777777" w:rsidR="00F6279E" w:rsidRPr="00E12A36" w:rsidRDefault="00F6279E" w:rsidP="001D01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2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5FBC2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8-97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81AA4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TTTGCCTGTGACCT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82E543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6279E" w:rsidRPr="00171792" w14:paraId="340B55BE" w14:textId="77777777" w:rsidTr="001D01C1">
        <w:trPr>
          <w:trHeight w:hRule="exact" w:val="284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13A5B" w14:textId="77777777" w:rsidR="00F6279E" w:rsidRPr="00E12A36" w:rsidRDefault="00F6279E" w:rsidP="001D01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3F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8A082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8-97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260D6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AGGTCACAGGCAAA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79C1C5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 segment</w:t>
            </w:r>
          </w:p>
        </w:tc>
      </w:tr>
      <w:tr w:rsidR="00F6279E" w:rsidRPr="00171792" w14:paraId="03EBA591" w14:textId="77777777" w:rsidTr="001D01C1">
        <w:trPr>
          <w:trHeight w:hRule="exact" w:val="284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53630" w14:textId="77777777" w:rsidR="00F6279E" w:rsidRPr="00E12A36" w:rsidRDefault="00F6279E" w:rsidP="001D01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3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C92F3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74-239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E4102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AACTCCAGGGCAAT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909D33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6279E" w:rsidRPr="00171792" w14:paraId="52231A9F" w14:textId="77777777" w:rsidTr="001D01C1">
        <w:trPr>
          <w:trHeight w:hRule="exact" w:val="284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B5EB5" w14:textId="77777777" w:rsidR="00F6279E" w:rsidRPr="00E12A36" w:rsidRDefault="00F6279E" w:rsidP="001D01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4F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CED9E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52-216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49228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GCTAATGGGCAAGAA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07C525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6279E" w:rsidRPr="00171792" w14:paraId="6B439748" w14:textId="77777777" w:rsidTr="001D01C1">
        <w:trPr>
          <w:trHeight w:hRule="exact" w:val="284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11B1B" w14:textId="77777777" w:rsidR="00F6279E" w:rsidRPr="00E12A36" w:rsidRDefault="00F6279E" w:rsidP="001D01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4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9B061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92-350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03D59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AACAAGCCTGATGG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AE5D70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6279E" w:rsidRPr="00171792" w14:paraId="3DB56DEC" w14:textId="77777777" w:rsidTr="001D01C1">
        <w:trPr>
          <w:trHeight w:hRule="exact" w:val="284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FA044" w14:textId="77777777" w:rsidR="00F6279E" w:rsidRPr="00E12A36" w:rsidRDefault="00F6279E" w:rsidP="001D01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5F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414F7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73-289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50D6B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AAGTGCGCTTGAAT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807280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6279E" w:rsidRPr="00171792" w14:paraId="3E07F83E" w14:textId="77777777" w:rsidTr="001D01C1">
        <w:trPr>
          <w:trHeight w:hRule="exact" w:val="284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6C3E8" w14:textId="77777777" w:rsidR="00F6279E" w:rsidRPr="00E12A36" w:rsidRDefault="00F6279E" w:rsidP="001D01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5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69EEE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51-367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BEFD9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CCGCAGGAACAAAAG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4D1414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6279E" w:rsidRPr="00171792" w14:paraId="3F102508" w14:textId="77777777" w:rsidTr="001D01C1">
        <w:trPr>
          <w:trHeight w:hRule="exact" w:val="284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B261C" w14:textId="77777777" w:rsidR="00F6279E" w:rsidRPr="00E12A36" w:rsidRDefault="00F6279E" w:rsidP="001D01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1F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1D3DE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2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9C15E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GTAGTAGACTCCGAGATAG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6C0533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6279E" w:rsidRPr="00171792" w14:paraId="3FF0CCE4" w14:textId="77777777" w:rsidTr="001D01C1">
        <w:trPr>
          <w:trHeight w:hRule="exact" w:val="284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983E3" w14:textId="77777777" w:rsidR="00F6279E" w:rsidRPr="00E12A36" w:rsidRDefault="00F6279E" w:rsidP="001D01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1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58F75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1-98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D35DF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AGCCAAACGTGTATC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5898F4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6279E" w:rsidRPr="00171792" w14:paraId="09C77972" w14:textId="77777777" w:rsidTr="001D01C1">
        <w:trPr>
          <w:trHeight w:hRule="exact" w:val="284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1113C" w14:textId="77777777" w:rsidR="00F6279E" w:rsidRPr="00E12A36" w:rsidRDefault="00F6279E" w:rsidP="001D01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2F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EEC70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5-88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13CA8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ACATGCCTTACGCT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F0ED2B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6279E" w:rsidRPr="00171792" w14:paraId="46C7CC0D" w14:textId="77777777" w:rsidTr="001D01C1">
        <w:trPr>
          <w:trHeight w:hRule="exact" w:val="284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AB054" w14:textId="77777777" w:rsidR="00F6279E" w:rsidRPr="00E12A36" w:rsidRDefault="00F6279E" w:rsidP="001D01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2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B5CE9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08-182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81AAE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GGGAAATGACCTTG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345C5A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6279E" w:rsidRPr="00171792" w14:paraId="6DCF5D79" w14:textId="77777777" w:rsidTr="001D01C1">
        <w:trPr>
          <w:trHeight w:hRule="exact" w:val="284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BE32A" w14:textId="77777777" w:rsidR="00F6279E" w:rsidRPr="00E12A36" w:rsidRDefault="00F6279E" w:rsidP="001D01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3F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6B74B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87-160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2ADF6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TAGAGGTAGCAGGG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B8778F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6279E" w:rsidRPr="00171792" w14:paraId="42E23AAE" w14:textId="77777777" w:rsidTr="001D01C1">
        <w:trPr>
          <w:trHeight w:hRule="exact" w:val="284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1D175" w14:textId="77777777" w:rsidR="00F6279E" w:rsidRPr="00E12A36" w:rsidRDefault="00F6279E" w:rsidP="001D01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3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D61ED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13-263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29491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GTCGGGTTAGTTT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BA65DB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6279E" w:rsidRPr="00171792" w14:paraId="629F356D" w14:textId="77777777" w:rsidTr="001D01C1">
        <w:trPr>
          <w:trHeight w:hRule="exact" w:val="284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200EB" w14:textId="77777777" w:rsidR="00F6279E" w:rsidRPr="00E12A36" w:rsidRDefault="00F6279E" w:rsidP="001D01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4F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A442A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02-252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5BE6D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GCCAGACAAGAAACAT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5713CA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 segment</w:t>
            </w:r>
          </w:p>
        </w:tc>
      </w:tr>
      <w:tr w:rsidR="00F6279E" w:rsidRPr="00171792" w14:paraId="592E1233" w14:textId="77777777" w:rsidTr="001D01C1">
        <w:trPr>
          <w:trHeight w:hRule="exact" w:val="284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178FB" w14:textId="77777777" w:rsidR="00F6279E" w:rsidRPr="00E12A36" w:rsidRDefault="00F6279E" w:rsidP="001D01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4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AFB9E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64-378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3AC59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TATTCACCATACCAGG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67A4E8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6279E" w:rsidRPr="00171792" w14:paraId="4FDB8960" w14:textId="77777777" w:rsidTr="001D01C1">
        <w:trPr>
          <w:trHeight w:hRule="exact" w:val="284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D1806" w14:textId="77777777" w:rsidR="00F6279E" w:rsidRPr="00E12A36" w:rsidRDefault="00F6279E" w:rsidP="001D01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5F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F94CA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97-371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BF7D3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GCCCACAGTTAGCAC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EF4FF7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6279E" w:rsidRPr="00171792" w14:paraId="38AEED27" w14:textId="77777777" w:rsidTr="001D01C1">
        <w:trPr>
          <w:trHeight w:hRule="exact" w:val="284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20F21" w14:textId="77777777" w:rsidR="00F6279E" w:rsidRPr="00E12A36" w:rsidRDefault="00F6279E" w:rsidP="001D01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5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B2400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42-495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10AFD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CCTTACACCATCTC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AF5078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6279E" w:rsidRPr="00171792" w14:paraId="095ACC22" w14:textId="77777777" w:rsidTr="001D01C1">
        <w:trPr>
          <w:trHeight w:hRule="exact" w:val="284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CB7AD" w14:textId="77777777" w:rsidR="00F6279E" w:rsidRPr="00E12A36" w:rsidRDefault="00F6279E" w:rsidP="001D01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6F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F3EC4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11-472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7B3A7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TGCTCCGCTCCTG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83EE53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6279E" w:rsidRPr="00171792" w14:paraId="66FEFBE3" w14:textId="77777777" w:rsidTr="001D01C1">
        <w:trPr>
          <w:trHeight w:hRule="exact" w:val="284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5EFFE" w14:textId="77777777" w:rsidR="00F6279E" w:rsidRPr="00E12A36" w:rsidRDefault="00F6279E" w:rsidP="001D01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6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4D398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59-597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62C7C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TTCATCATCATCGCTG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3568B6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6279E" w:rsidRPr="00171792" w14:paraId="017823F0" w14:textId="77777777" w:rsidTr="001D01C1">
        <w:trPr>
          <w:trHeight w:hRule="exact" w:val="284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21146" w14:textId="77777777" w:rsidR="00F6279E" w:rsidRPr="00E12A36" w:rsidRDefault="00F6279E" w:rsidP="001D01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7F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D9427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60-557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98153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AGCAATGGCACAAC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0308DF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6279E" w:rsidRPr="00171792" w14:paraId="7F8C2C1E" w14:textId="77777777" w:rsidTr="001D01C1">
        <w:trPr>
          <w:trHeight w:hRule="exact" w:val="284"/>
          <w:jc w:val="center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076841" w14:textId="77777777" w:rsidR="00F6279E" w:rsidRPr="00E12A36" w:rsidRDefault="00F6279E" w:rsidP="001D01C1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7R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377D0D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26-654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C52F44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2A3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GTAGTATGCTCCGAGAAAA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2B331DA" w14:textId="77777777" w:rsidR="00F6279E" w:rsidRPr="00E12A36" w:rsidRDefault="00F6279E" w:rsidP="001D01C1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3F857661" w14:textId="77777777" w:rsidR="00F6279E" w:rsidRPr="00171792" w:rsidRDefault="00F6279E" w:rsidP="00F6279E">
      <w:pPr>
        <w:adjustRightInd w:val="0"/>
        <w:snapToGrid w:val="0"/>
        <w:spacing w:line="360" w:lineRule="auto"/>
        <w:jc w:val="both"/>
        <w:rPr>
          <w:rFonts w:ascii="Arial" w:hAnsi="Arial" w:cs="Arial"/>
        </w:rPr>
      </w:pPr>
    </w:p>
    <w:p w14:paraId="1C0F09C8" w14:textId="77777777" w:rsidR="009F1B78" w:rsidRPr="00171792" w:rsidRDefault="009F1B78">
      <w:pPr>
        <w:rPr>
          <w:rFonts w:ascii="Arial" w:hAnsi="Arial" w:cs="Arial"/>
        </w:rPr>
      </w:pPr>
    </w:p>
    <w:sectPr w:rsidR="009F1B78" w:rsidRPr="001717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23229C" w14:textId="77777777" w:rsidR="009D0649" w:rsidRDefault="009D0649" w:rsidP="00F6279E">
      <w:pPr>
        <w:spacing w:after="0" w:line="240" w:lineRule="auto"/>
      </w:pPr>
      <w:r>
        <w:separator/>
      </w:r>
    </w:p>
  </w:endnote>
  <w:endnote w:type="continuationSeparator" w:id="0">
    <w:p w14:paraId="357AD5E6" w14:textId="77777777" w:rsidR="009D0649" w:rsidRDefault="009D0649" w:rsidP="00F627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Malgun Gothic Semilight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F78C6C" w14:textId="77777777" w:rsidR="009D0649" w:rsidRDefault="009D0649" w:rsidP="00F6279E">
      <w:pPr>
        <w:spacing w:after="0" w:line="240" w:lineRule="auto"/>
      </w:pPr>
      <w:r>
        <w:separator/>
      </w:r>
    </w:p>
  </w:footnote>
  <w:footnote w:type="continuationSeparator" w:id="0">
    <w:p w14:paraId="43E14D9B" w14:textId="77777777" w:rsidR="009D0649" w:rsidRDefault="009D0649" w:rsidP="00F627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B78"/>
    <w:rsid w:val="0003535A"/>
    <w:rsid w:val="00171792"/>
    <w:rsid w:val="001A0E0A"/>
    <w:rsid w:val="0026328A"/>
    <w:rsid w:val="002B21B2"/>
    <w:rsid w:val="002D24C5"/>
    <w:rsid w:val="00471281"/>
    <w:rsid w:val="005C3EFB"/>
    <w:rsid w:val="00646C35"/>
    <w:rsid w:val="006A73BA"/>
    <w:rsid w:val="0078381A"/>
    <w:rsid w:val="007B1DFF"/>
    <w:rsid w:val="00965F6D"/>
    <w:rsid w:val="00986801"/>
    <w:rsid w:val="009D0649"/>
    <w:rsid w:val="009F1B78"/>
    <w:rsid w:val="00AC3165"/>
    <w:rsid w:val="00D42A9F"/>
    <w:rsid w:val="00E12A36"/>
    <w:rsid w:val="00F0265F"/>
    <w:rsid w:val="00F40CEC"/>
    <w:rsid w:val="00F50CCE"/>
    <w:rsid w:val="00F6279E"/>
    <w:rsid w:val="00F864A5"/>
    <w:rsid w:val="00FB5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7D57B7A"/>
  <w15:chartTrackingRefBased/>
  <w15:docId w15:val="{84B1C335-6F4B-491E-96A3-4181C5B4A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79E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9F1B7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1B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1B7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1B7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1B7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1B7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1B7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1B7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1B7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1B7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1B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1B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1B78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1B78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1B78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1B7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1B7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1B7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F1B7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1B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1B7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1B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1B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1B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1B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1B7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1B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1B7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1B78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6279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27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279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279E"/>
    <w:rPr>
      <w:sz w:val="18"/>
      <w:szCs w:val="18"/>
    </w:rPr>
  </w:style>
  <w:style w:type="paragraph" w:styleId="Caption">
    <w:name w:val="caption"/>
    <w:basedOn w:val="Normal"/>
    <w:next w:val="Normal"/>
    <w:unhideWhenUsed/>
    <w:qFormat/>
    <w:rsid w:val="00F6279E"/>
    <w:pPr>
      <w:spacing w:after="0" w:line="360" w:lineRule="auto"/>
      <w:ind w:firstLineChars="150" w:firstLine="360"/>
      <w:jc w:val="both"/>
    </w:pPr>
    <w:rPr>
      <w:rFonts w:ascii="Arial" w:eastAsia="SimHei" w:hAnsi="Arial" w:cs="Times New Roman"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n589@163.com</dc:creator>
  <cp:keywords/>
  <dc:description/>
  <cp:lastModifiedBy>Aiswarya.SR</cp:lastModifiedBy>
  <cp:revision>11</cp:revision>
  <dcterms:created xsi:type="dcterms:W3CDTF">2025-06-24T09:28:00Z</dcterms:created>
  <dcterms:modified xsi:type="dcterms:W3CDTF">2026-04-13T11:53:00Z</dcterms:modified>
</cp:coreProperties>
</file>